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hanging="424"/>
        <w:rPr/>
      </w:pPr>
      <w:r>
        <w:rPr>
          <w:rFonts w:eastAsia="Times New Roman"/>
          <w:b/>
          <w:color w:val="000000"/>
          <w:szCs w:val="21"/>
        </w:rPr>
        <w:t xml:space="preserve">         </w:t>
      </w:r>
      <w:r>
        <w:rPr>
          <w:b/>
          <w:color w:val="000000"/>
          <w:szCs w:val="21"/>
        </w:rPr>
        <w:t>Table S3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</w:t>
      </w:r>
      <w:r>
        <w:rPr/>
        <w:t>roteins with significant phosphorylation level changes only under D and H stress.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828"/>
        <w:gridCol w:w="3200"/>
        <w:gridCol w:w="2436"/>
        <w:gridCol w:w="575"/>
        <w:gridCol w:w="575"/>
        <w:gridCol w:w="855"/>
        <w:gridCol w:w="702"/>
        <w:gridCol w:w="702"/>
        <w:gridCol w:w="702"/>
      </w:tblGrid>
      <w:tr>
        <w:trPr>
          <w:trHeight w:val="315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2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3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33CC"/>
                <w:kern w:val="0"/>
                <w:sz w:val="15"/>
                <w:szCs w:val="15"/>
              </w:rPr>
            </w:pPr>
            <w:r>
              <w:rPr>
                <w:b/>
                <w:color w:val="0033CC"/>
                <w:kern w:val="0"/>
                <w:sz w:val="15"/>
                <w:szCs w:val="15"/>
              </w:rPr>
              <w:t>P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>hosphoRS Site Probabilities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 xml:space="preserve"> (&gt;75%)</w:t>
            </w:r>
          </w:p>
        </w:tc>
        <w:tc>
          <w:tcPr>
            <w:tcW w:w="20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l</w:t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BM8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NA-binding protein 39-like isoform x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LVQsNATSGGAASGGA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5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1.4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644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N85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Mediator of 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RNA 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olymerase ii transcription subunit 6-like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kIGNVETEPDAVAsESk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6): 93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5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92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69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eat shock cognate 70 kDa protein 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YQGAAGPDmAGGmDQDAsPAGGSGAGPk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Y(2): 90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5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08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1H0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40s ribosomal protein s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asAAtSA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100.0; T(5): 99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5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160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7Q4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otum homolog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GGAGGPtTm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50.0; T(10): 5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9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6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93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DS8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879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WASGARs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99.7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8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YR5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leucine-rich repeat receptor-like protein kinase family protein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DLGGGASGsAAAVAAAAAGGAAGEQS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0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133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Z27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SPF1-like 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NA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-binding protein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GNSSAFDQNEQSNDTTSGLsGAk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21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8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4.1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44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BP2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ranscription initiation factor alpha subunit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GLNEsDADEDEEDEDQEDDSSPVLAPk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10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97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F35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sSQG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2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D4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eceptor-like protein kinase herk 1-like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SsLDISSTDQS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7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4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45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B62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textAlignment w:val="top"/>
              <w:outlineLvl w:val="1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MTGLASSTDQSsAsSSP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3): 81.1; S(15): 81.1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0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5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769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664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ing-h2 finger protein atl13-like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LAAGDGtGSGNSSG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T(8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2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7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240 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D18</w:t>
            </w:r>
          </w:p>
        </w:tc>
        <w:tc>
          <w:tcPr>
            <w:tcW w:w="2828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02602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SDADsEAGSGSGGGG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93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27 </w:t>
            </w:r>
          </w:p>
        </w:tc>
      </w:tr>
      <w:tr>
        <w:trPr>
          <w:trHeight w:val="285" w:hRule="atLeast"/>
        </w:trPr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W2Z7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kinase superfamily protein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PsYSLsQNQNQAPPAAR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3): </w:t>
            </w:r>
            <w:r>
              <w:rPr>
                <w:color w:val="0033CC"/>
                <w:kern w:val="0"/>
                <w:sz w:val="15"/>
                <w:szCs w:val="15"/>
              </w:rPr>
              <w:t>77</w:t>
            </w:r>
            <w:r>
              <w:rPr>
                <w:color w:val="0033CC"/>
                <w:kern w:val="0"/>
                <w:sz w:val="15"/>
                <w:szCs w:val="15"/>
              </w:rPr>
              <w:t xml:space="preserve">.0; S(7): </w:t>
            </w:r>
            <w:r>
              <w:rPr>
                <w:color w:val="0033CC"/>
                <w:kern w:val="0"/>
                <w:sz w:val="15"/>
                <w:szCs w:val="15"/>
              </w:rPr>
              <w:t>77</w:t>
            </w:r>
            <w:r>
              <w:rPr>
                <w:color w:val="0033CC"/>
                <w:kern w:val="0"/>
                <w:sz w:val="15"/>
                <w:szCs w:val="15"/>
              </w:rPr>
              <w:t>.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9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6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25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Note: CK</w:t>
      </w:r>
      <w:r>
        <w:rPr>
          <w:color w:val="000000"/>
          <w:szCs w:val="21"/>
        </w:rPr>
        <w:t xml:space="preserve">: control; </w:t>
      </w:r>
      <w:r>
        <w:rPr>
          <w:b/>
          <w:color w:val="000000"/>
          <w:szCs w:val="21"/>
        </w:rPr>
        <w:t>D</w:t>
      </w:r>
      <w:r>
        <w:rPr>
          <w:color w:val="000000"/>
          <w:szCs w:val="21"/>
        </w:rPr>
        <w:t xml:space="preserve">: drought stress; </w:t>
      </w:r>
      <w:r>
        <w:rPr>
          <w:b/>
          <w:color w:val="000000"/>
          <w:szCs w:val="21"/>
        </w:rPr>
        <w:t>H</w:t>
      </w:r>
      <w:r>
        <w:rPr>
          <w:color w:val="000000"/>
          <w:szCs w:val="21"/>
        </w:rPr>
        <w:t xml:space="preserve">: heat stress; </w:t>
      </w:r>
      <w:r>
        <w:rPr>
          <w:b/>
          <w:color w:val="000000"/>
          <w:szCs w:val="21"/>
        </w:rPr>
        <w:t>DH</w:t>
      </w:r>
      <w:r>
        <w:rPr>
          <w:color w:val="000000"/>
          <w:szCs w:val="21"/>
        </w:rPr>
        <w:t>: combined drought and heat stres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0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40:00Z</dcterms:modified>
  <cp:revision>6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